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1D69" w14:textId="7DE8E029" w:rsidR="00922CF8" w:rsidRPr="00FD298D" w:rsidRDefault="00922CF8" w:rsidP="00FC503D">
      <w:pPr>
        <w:spacing w:before="240"/>
        <w:jc w:val="center"/>
        <w:rPr>
          <w:rFonts w:cs="Times New Roman"/>
          <w:b/>
          <w:bCs/>
          <w:szCs w:val="24"/>
        </w:rPr>
      </w:pPr>
      <w:r w:rsidRPr="00FD298D">
        <w:rPr>
          <w:rFonts w:cs="Times New Roman"/>
          <w:b/>
          <w:bCs/>
          <w:szCs w:val="24"/>
        </w:rPr>
        <w:t xml:space="preserve">Table </w:t>
      </w:r>
      <w:r w:rsidR="000A30F8">
        <w:rPr>
          <w:rFonts w:cs="Times New Roman" w:hint="eastAsia"/>
          <w:b/>
          <w:bCs/>
          <w:szCs w:val="24"/>
          <w:lang w:eastAsia="zh-CN"/>
        </w:rPr>
        <w:t>S1</w:t>
      </w:r>
      <w:r w:rsidRPr="00FD298D">
        <w:rPr>
          <w:rFonts w:cs="Times New Roman"/>
          <w:b/>
          <w:bCs/>
          <w:szCs w:val="24"/>
        </w:rPr>
        <w:t xml:space="preserve">. Primer sequences of </w:t>
      </w:r>
      <w:proofErr w:type="spellStart"/>
      <w:r w:rsidRPr="00FD298D">
        <w:rPr>
          <w:rFonts w:cs="Times New Roman"/>
          <w:b/>
          <w:bCs/>
          <w:szCs w:val="24"/>
        </w:rPr>
        <w:t>qRT</w:t>
      </w:r>
      <w:proofErr w:type="spellEnd"/>
      <w:r w:rsidRPr="00FD298D">
        <w:rPr>
          <w:rFonts w:cs="Times New Roman"/>
          <w:b/>
          <w:bCs/>
          <w:szCs w:val="24"/>
        </w:rPr>
        <w:t>-PCR</w:t>
      </w:r>
    </w:p>
    <w:tbl>
      <w:tblPr>
        <w:tblW w:w="6591" w:type="dxa"/>
        <w:jc w:val="center"/>
        <w:tblLook w:val="04A0" w:firstRow="1" w:lastRow="0" w:firstColumn="1" w:lastColumn="0" w:noHBand="0" w:noVBand="1"/>
      </w:tblPr>
      <w:tblGrid>
        <w:gridCol w:w="1194"/>
        <w:gridCol w:w="3909"/>
        <w:gridCol w:w="1488"/>
      </w:tblGrid>
      <w:tr w:rsidR="00922CF8" w:rsidRPr="00FD298D" w14:paraId="1539E0A0" w14:textId="77777777" w:rsidTr="00FC503D">
        <w:trPr>
          <w:trHeight w:val="278"/>
          <w:jc w:val="center"/>
        </w:trPr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1116E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Gene</w:t>
            </w:r>
          </w:p>
        </w:tc>
        <w:tc>
          <w:tcPr>
            <w:tcW w:w="3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A8092F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Sequence (5</w:t>
            </w:r>
            <w:r w:rsidRPr="00FD298D">
              <w:rPr>
                <w:rFonts w:eastAsia="等线" w:cs="Times New Roman"/>
                <w:sz w:val="21"/>
                <w:lang w:eastAsia="zh-CN"/>
              </w:rPr>
              <w:t>'</w:t>
            </w:r>
            <w:r w:rsidRPr="00FD298D">
              <w:rPr>
                <w:rFonts w:cs="Times New Roman"/>
                <w:sz w:val="21"/>
                <w:lang w:eastAsia="zh-CN"/>
              </w:rPr>
              <w:t>-3</w:t>
            </w:r>
            <w:r w:rsidRPr="00FD298D">
              <w:rPr>
                <w:rFonts w:eastAsia="等线" w:cs="Times New Roman"/>
                <w:sz w:val="21"/>
                <w:lang w:eastAsia="zh-CN"/>
              </w:rPr>
              <w:t>'</w:t>
            </w:r>
            <w:r w:rsidRPr="00FD298D">
              <w:rPr>
                <w:rFonts w:cs="Times New Roman"/>
                <w:sz w:val="21"/>
                <w:lang w:eastAsia="zh-CN"/>
              </w:rPr>
              <w:t>)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75408C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T</w:t>
            </w:r>
            <w:r w:rsidRPr="00FD298D">
              <w:rPr>
                <w:rFonts w:cs="Times New Roman"/>
                <w:sz w:val="21"/>
                <w:vertAlign w:val="subscript"/>
                <w:lang w:eastAsia="zh-CN"/>
              </w:rPr>
              <w:t>m</w:t>
            </w:r>
            <w:r w:rsidRPr="00FD298D">
              <w:rPr>
                <w:rFonts w:ascii="宋体" w:hAnsi="宋体" w:cs="Times New Roman"/>
                <w:sz w:val="21"/>
                <w:lang w:eastAsia="zh-CN"/>
              </w:rPr>
              <w:t>（</w:t>
            </w:r>
            <w:r w:rsidRPr="00FD298D">
              <w:rPr>
                <w:rFonts w:cs="Times New Roman"/>
                <w:sz w:val="21"/>
                <w:lang w:eastAsia="zh-CN"/>
              </w:rPr>
              <w:t>℃</w:t>
            </w:r>
            <w:r w:rsidRPr="00FD298D">
              <w:rPr>
                <w:rFonts w:ascii="宋体" w:hAnsi="宋体" w:cs="Times New Roman"/>
                <w:sz w:val="21"/>
                <w:lang w:eastAsia="zh-CN"/>
              </w:rPr>
              <w:t>）</w:t>
            </w:r>
          </w:p>
        </w:tc>
      </w:tr>
      <w:tr w:rsidR="00922CF8" w:rsidRPr="00FD298D" w14:paraId="0C4A8876" w14:textId="77777777" w:rsidTr="00FC503D">
        <w:trPr>
          <w:trHeight w:val="315"/>
          <w:jc w:val="center"/>
        </w:trPr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2294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ANGPTL4</w:t>
            </w:r>
          </w:p>
        </w:tc>
        <w:tc>
          <w:tcPr>
            <w:tcW w:w="39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A7A67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</w:t>
            </w:r>
            <w:r w:rsidRPr="00FD298D">
              <w:rPr>
                <w:rFonts w:cs="Times New Roman" w:hint="eastAsia"/>
                <w:sz w:val="21"/>
                <w:lang w:eastAsia="zh-CN"/>
              </w:rPr>
              <w:t>:</w:t>
            </w:r>
            <w:r w:rsidRPr="00FD298D">
              <w:rPr>
                <w:rFonts w:cs="Times New Roman"/>
                <w:sz w:val="21"/>
                <w:lang w:eastAsia="zh-CN"/>
              </w:rPr>
              <w:t xml:space="preserve"> GCATGGCTGCCTGTGGTAAC</w:t>
            </w:r>
          </w:p>
        </w:tc>
        <w:tc>
          <w:tcPr>
            <w:tcW w:w="14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BE2D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0AB0CAE1" w14:textId="77777777" w:rsidTr="00FC503D">
        <w:trPr>
          <w:trHeight w:val="315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CE9E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3C4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ATCTTGCTGTTTTGAGCCTT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F7BC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53E46F3E" w14:textId="77777777" w:rsidTr="00FC503D">
        <w:trPr>
          <w:trHeight w:val="315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DC93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ACAA2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1CE2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TGAAATCAAGACCCTTGGGGG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13A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0EA61714" w14:textId="77777777" w:rsidTr="00FC503D">
        <w:trPr>
          <w:trHeight w:val="33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7BBE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24DB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GTACCCACAGCAAGGACA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B0B7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4D22D4C5" w14:textId="77777777" w:rsidTr="00FC503D">
        <w:trPr>
          <w:trHeight w:val="315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0F6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ALDH2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40DB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CGGTACGTACACAGCCTTCA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3B6A6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0397CC4E" w14:textId="77777777" w:rsidTr="00FC503D">
        <w:trPr>
          <w:trHeight w:val="315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7AEF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F5D8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GACGAGCACTTCCCACA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D4332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2EDC86CB" w14:textId="77777777" w:rsidTr="00FC503D">
        <w:trPr>
          <w:trHeight w:val="33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7877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SLC27A1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6CE9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ACCCTGAAACACTGGAGGTC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EDE7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5854A714" w14:textId="77777777" w:rsidTr="00FC503D">
        <w:trPr>
          <w:trHeight w:val="27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BE559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6BBC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CAGAGGCAAGCCTGGATG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F46C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30B4F2B1" w14:textId="77777777" w:rsidTr="00FC503D">
        <w:trPr>
          <w:trHeight w:val="27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8DEC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PPARG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3608A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GATTTCTCCAGCATTTCCA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64C0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48E6D58C" w14:textId="77777777" w:rsidTr="00FC503D">
        <w:trPr>
          <w:trHeight w:val="27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3B1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52BF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GCTCTTCGTGAGGTTT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5331D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118398D1" w14:textId="77777777" w:rsidTr="00FC503D">
        <w:trPr>
          <w:trHeight w:val="278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38EB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LPL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38024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AGCAGTTGAAGGCTGACTCC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A6B8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4E5FE93F" w14:textId="77777777" w:rsidTr="00FC503D">
        <w:trPr>
          <w:trHeight w:val="278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57B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5CB2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GCTAGGCAGATGCCAGT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FD5E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2158CF66" w14:textId="77777777" w:rsidTr="00FC503D">
        <w:trPr>
          <w:trHeight w:val="278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F785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SCD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76CA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TAGGAGCCAGAGGAACCAGAA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1C8B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57BC5509" w14:textId="77777777" w:rsidTr="00FC503D">
        <w:trPr>
          <w:trHeight w:val="278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939CB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145C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CACCACAAGACAGTGCAT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F1AE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0A865235" w14:textId="77777777" w:rsidTr="00FC503D">
        <w:trPr>
          <w:trHeight w:val="278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1648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FASN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BB18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GGTGGTCACAGAATGACACCT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7A23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4B7F03B4" w14:textId="77777777" w:rsidTr="00FC503D">
        <w:trPr>
          <w:trHeight w:val="278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654A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9DE7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R: GGCCTCCACTGACTCTTC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46E79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922CF8" w:rsidRPr="00FD298D" w14:paraId="45E9DB6F" w14:textId="77777777" w:rsidTr="00FC503D">
        <w:trPr>
          <w:trHeight w:val="277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F1DF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lang w:eastAsia="zh-CN"/>
              </w:rPr>
            </w:pPr>
            <w:r w:rsidRPr="00FD298D">
              <w:rPr>
                <w:rFonts w:cs="Times New Roman"/>
                <w:i/>
                <w:iCs/>
                <w:sz w:val="21"/>
                <w:lang w:eastAsia="zh-CN"/>
              </w:rPr>
              <w:t>GADPH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DDEA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F: ACTCACTCTTCTACCTTTGATGCT</w:t>
            </w: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F2350B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 w:rsidRPr="00FD298D">
              <w:rPr>
                <w:rFonts w:cs="Times New Roman"/>
                <w:sz w:val="21"/>
                <w:lang w:eastAsia="zh-CN"/>
              </w:rPr>
              <w:t>60</w:t>
            </w:r>
          </w:p>
        </w:tc>
      </w:tr>
      <w:tr w:rsidR="00922CF8" w:rsidRPr="00FD298D" w14:paraId="0E241FD0" w14:textId="77777777" w:rsidTr="00FC503D">
        <w:trPr>
          <w:trHeight w:val="277"/>
          <w:jc w:val="center"/>
        </w:trPr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9415A7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3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70F89D3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2"/>
                <w:lang w:eastAsia="zh-CN"/>
              </w:rPr>
            </w:pPr>
            <w:r w:rsidRPr="00FD298D">
              <w:rPr>
                <w:rFonts w:cs="Times New Roman"/>
                <w:sz w:val="22"/>
                <w:lang w:eastAsia="zh-CN"/>
              </w:rPr>
              <w:t>R: TGTTGCTGTAGCCAAAT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273B8B" w14:textId="77777777" w:rsidR="00922CF8" w:rsidRPr="00FD298D" w:rsidRDefault="00922CF8" w:rsidP="00FC503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</w:tbl>
    <w:p w14:paraId="1AE519A6" w14:textId="77777777" w:rsidR="00922CF8" w:rsidRPr="00FD298D" w:rsidRDefault="00922CF8" w:rsidP="00FC503D">
      <w:pPr>
        <w:spacing w:before="240"/>
        <w:ind w:firstLineChars="350" w:firstLine="735"/>
        <w:rPr>
          <w:rFonts w:cs="Times New Roman"/>
          <w:sz w:val="21"/>
          <w:szCs w:val="21"/>
          <w:lang w:eastAsia="zh-CN"/>
        </w:rPr>
      </w:pPr>
      <w:bookmarkStart w:id="0" w:name="_Hlk86583261"/>
      <w:r w:rsidRPr="00FD298D">
        <w:rPr>
          <w:rFonts w:cs="Times New Roman"/>
          <w:sz w:val="21"/>
          <w:szCs w:val="21"/>
        </w:rPr>
        <w:t>F: forward primer</w:t>
      </w:r>
    </w:p>
    <w:p w14:paraId="6215B9CA" w14:textId="77777777" w:rsidR="00922CF8" w:rsidRPr="00FD298D" w:rsidRDefault="00922CF8" w:rsidP="00FC503D">
      <w:pPr>
        <w:spacing w:before="240"/>
        <w:ind w:firstLineChars="350" w:firstLine="735"/>
        <w:rPr>
          <w:rFonts w:cs="Times New Roman"/>
          <w:sz w:val="21"/>
          <w:szCs w:val="21"/>
          <w:lang w:eastAsia="zh-CN"/>
        </w:rPr>
      </w:pPr>
      <w:r w:rsidRPr="00FD298D">
        <w:rPr>
          <w:rFonts w:cs="Times New Roman"/>
          <w:sz w:val="21"/>
          <w:szCs w:val="21"/>
        </w:rPr>
        <w:t>R: reverse primer</w:t>
      </w:r>
    </w:p>
    <w:p w14:paraId="768554F8" w14:textId="77777777" w:rsidR="00922CF8" w:rsidRPr="00FD298D" w:rsidRDefault="00922CF8" w:rsidP="00FC503D">
      <w:pPr>
        <w:spacing w:before="240"/>
        <w:ind w:firstLineChars="350" w:firstLine="735"/>
        <w:rPr>
          <w:rFonts w:cs="Times New Roman"/>
          <w:sz w:val="21"/>
          <w:szCs w:val="21"/>
        </w:rPr>
      </w:pPr>
      <w:r w:rsidRPr="00FD298D">
        <w:rPr>
          <w:rFonts w:cs="Times New Roman" w:hint="eastAsia"/>
          <w:sz w:val="21"/>
          <w:szCs w:val="21"/>
        </w:rPr>
        <w:t>T</w:t>
      </w:r>
      <w:r w:rsidRPr="00FD298D">
        <w:rPr>
          <w:rFonts w:cs="Times New Roman"/>
          <w:sz w:val="21"/>
          <w:szCs w:val="21"/>
          <w:vertAlign w:val="subscript"/>
        </w:rPr>
        <w:t>m</w:t>
      </w:r>
      <w:r w:rsidRPr="00FD298D">
        <w:rPr>
          <w:rFonts w:cs="Times New Roman"/>
          <w:sz w:val="21"/>
          <w:szCs w:val="21"/>
        </w:rPr>
        <w:t>: annealing temperature</w:t>
      </w:r>
    </w:p>
    <w:bookmarkEnd w:id="0"/>
    <w:p w14:paraId="4770E632" w14:textId="77777777" w:rsidR="00F5513D" w:rsidRDefault="00F5513D" w:rsidP="00FC503D">
      <w:pPr>
        <w:jc w:val="center"/>
      </w:pPr>
    </w:p>
    <w:sectPr w:rsidR="00F55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2E057" w14:textId="77777777" w:rsidR="003D65CB" w:rsidRDefault="003D65CB" w:rsidP="000A30F8">
      <w:pPr>
        <w:spacing w:before="0" w:after="0"/>
      </w:pPr>
      <w:r>
        <w:separator/>
      </w:r>
    </w:p>
  </w:endnote>
  <w:endnote w:type="continuationSeparator" w:id="0">
    <w:p w14:paraId="5479A5A9" w14:textId="77777777" w:rsidR="003D65CB" w:rsidRDefault="003D65CB" w:rsidP="000A30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D7BB3" w14:textId="77777777" w:rsidR="003D65CB" w:rsidRDefault="003D65CB" w:rsidP="000A30F8">
      <w:pPr>
        <w:spacing w:before="0" w:after="0"/>
      </w:pPr>
      <w:r>
        <w:separator/>
      </w:r>
    </w:p>
  </w:footnote>
  <w:footnote w:type="continuationSeparator" w:id="0">
    <w:p w14:paraId="2B44B682" w14:textId="77777777" w:rsidR="003D65CB" w:rsidRDefault="003D65CB" w:rsidP="000A30F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13D"/>
    <w:rsid w:val="000A30F8"/>
    <w:rsid w:val="003D65CB"/>
    <w:rsid w:val="00922CF8"/>
    <w:rsid w:val="00F5513D"/>
    <w:rsid w:val="00FC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5C42A"/>
  <w15:chartTrackingRefBased/>
  <w15:docId w15:val="{A41FA01A-E761-4EC1-BE2F-1CA4D907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CF8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0F8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A30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0F8"/>
    <w:rPr>
      <w:rFonts w:ascii="Times New Roman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117446@qq.com</dc:creator>
  <cp:keywords/>
  <dc:description/>
  <cp:lastModifiedBy>39117446@qq.com</cp:lastModifiedBy>
  <cp:revision>4</cp:revision>
  <dcterms:created xsi:type="dcterms:W3CDTF">2021-11-25T08:09:00Z</dcterms:created>
  <dcterms:modified xsi:type="dcterms:W3CDTF">2022-01-07T02:17:00Z</dcterms:modified>
</cp:coreProperties>
</file>